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6D58C" w14:textId="77777777" w:rsidR="00081A61" w:rsidRPr="000D74B1" w:rsidRDefault="00081A61" w:rsidP="00081A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85524394"/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ulticenter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patient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tibiotic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se </w:t>
      </w: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uring the 2015-2019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fluenza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>eas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 in the US: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tapped </w:t>
      </w:r>
      <w:r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pportunities for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 xml:space="preserve">ntimicrobial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D74B1">
        <w:rPr>
          <w:rFonts w:ascii="Times New Roman" w:hAnsi="Times New Roman" w:cs="Times New Roman"/>
          <w:b/>
          <w:bCs/>
          <w:sz w:val="24"/>
          <w:szCs w:val="24"/>
        </w:rPr>
        <w:t>tewardsh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9DB1A93" w14:textId="6C83FECF" w:rsidR="00081A61" w:rsidRPr="00225338" w:rsidRDefault="00081A61" w:rsidP="00081A61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D74B1">
        <w:rPr>
          <w:rFonts w:ascii="Times New Roman" w:hAnsi="Times New Roman" w:cs="Times New Roman"/>
          <w:sz w:val="24"/>
          <w:szCs w:val="24"/>
        </w:rPr>
        <w:t xml:space="preserve">Kalvin </w:t>
      </w:r>
      <w:r>
        <w:rPr>
          <w:rFonts w:ascii="Times New Roman" w:hAnsi="Times New Roman" w:cs="Times New Roman"/>
          <w:sz w:val="24"/>
          <w:szCs w:val="24"/>
        </w:rPr>
        <w:t xml:space="preserve">C. </w:t>
      </w:r>
      <w:r w:rsidRPr="000D74B1">
        <w:rPr>
          <w:rFonts w:ascii="Times New Roman" w:hAnsi="Times New Roman" w:cs="Times New Roman"/>
          <w:sz w:val="24"/>
          <w:szCs w:val="24"/>
        </w:rPr>
        <w:t>Yu</w:t>
      </w:r>
      <w:r>
        <w:rPr>
          <w:rFonts w:ascii="Times New Roman" w:hAnsi="Times New Roman" w:cs="Times New Roman"/>
          <w:sz w:val="24"/>
          <w:szCs w:val="24"/>
        </w:rPr>
        <w:t xml:space="preserve"> MD,</w:t>
      </w:r>
      <w:r w:rsidRPr="000D74B1">
        <w:rPr>
          <w:rFonts w:ascii="Times New Roman" w:hAnsi="Times New Roman" w:cs="Times New Roman"/>
          <w:sz w:val="24"/>
          <w:szCs w:val="24"/>
        </w:rPr>
        <w:t xml:space="preserve"> Vikas Gupta</w:t>
      </w:r>
      <w:r>
        <w:rPr>
          <w:rFonts w:ascii="Times New Roman" w:hAnsi="Times New Roman" w:cs="Times New Roman"/>
          <w:sz w:val="24"/>
          <w:szCs w:val="24"/>
        </w:rPr>
        <w:t xml:space="preserve"> PharmD,</w:t>
      </w:r>
      <w:r w:rsidRPr="00225338">
        <w:rPr>
          <w:rFonts w:ascii="Times New Roman" w:hAnsi="Times New Roman" w:cs="Times New Roman"/>
          <w:sz w:val="24"/>
          <w:szCs w:val="24"/>
        </w:rPr>
        <w:t xml:space="preserve"> </w:t>
      </w:r>
      <w:r w:rsidRPr="000D74B1">
        <w:rPr>
          <w:rFonts w:ascii="Times New Roman" w:hAnsi="Times New Roman" w:cs="Times New Roman"/>
          <w:sz w:val="24"/>
          <w:szCs w:val="24"/>
        </w:rPr>
        <w:t>Heidi Kabler</w:t>
      </w:r>
      <w:r>
        <w:rPr>
          <w:rFonts w:ascii="Times New Roman" w:hAnsi="Times New Roman" w:cs="Times New Roman"/>
          <w:sz w:val="24"/>
          <w:szCs w:val="24"/>
        </w:rPr>
        <w:t xml:space="preserve"> MD, </w:t>
      </w:r>
      <w:r w:rsidRPr="00E72A92">
        <w:rPr>
          <w:rFonts w:ascii="Times New Roman" w:hAnsi="Times New Roman" w:cs="Times New Roman"/>
          <w:sz w:val="24"/>
          <w:szCs w:val="24"/>
        </w:rPr>
        <w:t>Janet</w:t>
      </w:r>
      <w:r w:rsidRPr="000D74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. Watts PhD,</w:t>
      </w:r>
      <w:r w:rsidRPr="000D74B1">
        <w:rPr>
          <w:rFonts w:ascii="Times New Roman" w:hAnsi="Times New Roman" w:cs="Times New Roman"/>
          <w:sz w:val="24"/>
          <w:szCs w:val="24"/>
        </w:rPr>
        <w:t xml:space="preserve"> Amine Amiche</w:t>
      </w:r>
      <w:r>
        <w:rPr>
          <w:rFonts w:ascii="Times New Roman" w:hAnsi="Times New Roman" w:cs="Times New Roman"/>
          <w:sz w:val="24"/>
          <w:szCs w:val="24"/>
        </w:rPr>
        <w:t xml:space="preserve"> PhD</w:t>
      </w:r>
    </w:p>
    <w:p w14:paraId="47FD40BA" w14:textId="61DB86B0" w:rsidR="00081A61" w:rsidRDefault="00081A61" w:rsidP="00081A61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A8FDD4" w14:textId="77777777" w:rsidR="00081A61" w:rsidRPr="00E41C32" w:rsidRDefault="00081A61" w:rsidP="00081A6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47B23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647B23">
        <w:rPr>
          <w:rFonts w:ascii="Times New Roman" w:hAnsi="Times New Roman" w:cs="Times New Roman"/>
          <w:b/>
          <w:bCs/>
          <w:sz w:val="24"/>
          <w:szCs w:val="24"/>
        </w:rPr>
        <w:t xml:space="preserve"> Table 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Antibiotic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lasses and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gents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ncluded i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npatient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ntibiotic </w:t>
      </w:r>
      <w:r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 xml:space="preserve">se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E41C32">
        <w:rPr>
          <w:rFonts w:ascii="Times New Roman" w:hAnsi="Times New Roman" w:cs="Times New Roman"/>
          <w:b/>
          <w:bCs/>
          <w:sz w:val="24"/>
          <w:szCs w:val="24"/>
        </w:rPr>
        <w:t>naly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081A61" w14:paraId="59759E9D" w14:textId="77777777" w:rsidTr="00D353D1"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431E9B30" w14:textId="77777777" w:rsidR="00081A61" w:rsidRPr="00DF43A2" w:rsidRDefault="00081A61" w:rsidP="00D353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iotic class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12" w:space="0" w:color="auto"/>
            </w:tcBorders>
          </w:tcPr>
          <w:p w14:paraId="08344CDE" w14:textId="77777777" w:rsidR="00081A61" w:rsidRPr="00DF43A2" w:rsidRDefault="00081A61" w:rsidP="00D353D1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F43A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nts</w:t>
            </w:r>
          </w:p>
        </w:tc>
      </w:tr>
      <w:tr w:rsidR="00081A61" w14:paraId="554DFC9D" w14:textId="77777777" w:rsidTr="00D353D1">
        <w:tc>
          <w:tcPr>
            <w:tcW w:w="4675" w:type="dxa"/>
            <w:tcBorders>
              <w:top w:val="single" w:sz="12" w:space="0" w:color="auto"/>
              <w:bottom w:val="single" w:sz="4" w:space="0" w:color="auto"/>
            </w:tcBorders>
          </w:tcPr>
          <w:p w14:paraId="1052CF32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Extended-spectrum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phalosporins</w:t>
            </w:r>
          </w:p>
        </w:tc>
        <w:tc>
          <w:tcPr>
            <w:tcW w:w="4675" w:type="dxa"/>
            <w:tcBorders>
              <w:top w:val="single" w:sz="12" w:space="0" w:color="auto"/>
              <w:bottom w:val="single" w:sz="4" w:space="0" w:color="auto"/>
            </w:tcBorders>
          </w:tcPr>
          <w:p w14:paraId="53E362B1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D74B1">
              <w:rPr>
                <w:rFonts w:ascii="Times New Roman" w:hAnsi="Times New Roman" w:cs="Times New Roman"/>
                <w:sz w:val="24"/>
                <w:szCs w:val="24"/>
              </w:rPr>
              <w:t xml:space="preserve">efotaxime, ceftazidime, ceftriaxone, cefepime, </w:t>
            </w:r>
            <w:proofErr w:type="spellStart"/>
            <w:r w:rsidRPr="000D74B1">
              <w:rPr>
                <w:rFonts w:ascii="Times New Roman" w:hAnsi="Times New Roman" w:cs="Times New Roman"/>
                <w:sz w:val="24"/>
                <w:szCs w:val="24"/>
              </w:rPr>
              <w:t>ceftaroline</w:t>
            </w:r>
            <w:proofErr w:type="spellEnd"/>
            <w:r w:rsidRPr="000D74B1">
              <w:rPr>
                <w:rFonts w:ascii="Times New Roman" w:hAnsi="Times New Roman" w:cs="Times New Roman"/>
                <w:sz w:val="24"/>
                <w:szCs w:val="24"/>
              </w:rPr>
              <w:t xml:space="preserve">, ceftazidime-avibactam, </w:t>
            </w:r>
            <w:proofErr w:type="spellStart"/>
            <w:r w:rsidRPr="000D74B1">
              <w:rPr>
                <w:rFonts w:ascii="Times New Roman" w:hAnsi="Times New Roman" w:cs="Times New Roman"/>
                <w:sz w:val="24"/>
                <w:szCs w:val="24"/>
              </w:rPr>
              <w:t>ceftolozane</w:t>
            </w:r>
            <w:proofErr w:type="spellEnd"/>
            <w:r w:rsidRPr="000D74B1">
              <w:rPr>
                <w:rFonts w:ascii="Times New Roman" w:hAnsi="Times New Roman" w:cs="Times New Roman"/>
                <w:sz w:val="24"/>
                <w:szCs w:val="24"/>
              </w:rPr>
              <w:t>/tazobactam</w:t>
            </w:r>
          </w:p>
        </w:tc>
      </w:tr>
      <w:tr w:rsidR="00081A61" w14:paraId="34A194FF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2BE0E47C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Calibri" w:hAnsi="Calibri" w:cs="Calibri"/>
                <w:sz w:val="24"/>
                <w:szCs w:val="24"/>
              </w:rPr>
              <w:t>β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-lactam inhibitor combination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DAA2D87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Piperacillin/tazobactam, ampicillin/sulbactam, amoxicillin/clavulanate</w:t>
            </w:r>
          </w:p>
        </w:tc>
      </w:tr>
      <w:tr w:rsidR="00081A61" w14:paraId="4C54E4C0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5DDC557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Fluoroquinolon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7E8781E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evofloxacin, moxifloxacin, norfloxacin, ciprofloxacin, ofloxacin, delafloxacin</w:t>
            </w:r>
          </w:p>
        </w:tc>
      </w:tr>
      <w:tr w:rsidR="00081A61" w14:paraId="67FE76EC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FD86906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Carbapenem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5C41EBC3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eropenem, imipenem/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cilastatin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, imipenem/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cilastatin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//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relabactam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 xml:space="preserve">, ertapenem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, meropenem/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vaborbactam</w:t>
            </w:r>
            <w:proofErr w:type="spellEnd"/>
          </w:p>
        </w:tc>
      </w:tr>
      <w:tr w:rsidR="00081A61" w14:paraId="13870396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49C38D7" w14:textId="0AABB8AD" w:rsidR="00081A61" w:rsidRDefault="00416398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ed a</w:t>
            </w:r>
            <w:r w:rsidR="00567CA6">
              <w:rPr>
                <w:rFonts w:ascii="Times New Roman" w:hAnsi="Times New Roman" w:cs="Times New Roman"/>
                <w:sz w:val="24"/>
                <w:szCs w:val="24"/>
              </w:rPr>
              <w:t>nti-MRSA drug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83D5231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 xml:space="preserve">ancomycin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oritavancin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, dalbavancin, telavancin, linezolid/tedizolid</w:t>
            </w:r>
          </w:p>
        </w:tc>
      </w:tr>
      <w:tr w:rsidR="00081A61" w14:paraId="222D7B4C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DA1468B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Lipopeptide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6F1C0D0C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aptomycin</w:t>
            </w:r>
          </w:p>
        </w:tc>
      </w:tr>
      <w:tr w:rsidR="00081A61" w14:paraId="7FCF3F69" w14:textId="77777777" w:rsidTr="00D353D1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5DFE8DA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Macrolide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39F4CFA8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rythromycin, azithromycin, clarithromycin</w:t>
            </w:r>
          </w:p>
        </w:tc>
      </w:tr>
      <w:tr w:rsidR="00081A61" w:rsidRPr="002C3C29" w14:paraId="554BC3F6" w14:textId="77777777" w:rsidTr="005327E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4CC0A81D" w14:textId="77777777" w:rsidR="00081A61" w:rsidRPr="00072F27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etracyclines</w:t>
            </w:r>
            <w:proofErr w:type="spellEnd"/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14:paraId="15FE3BE0" w14:textId="77777777" w:rsidR="00081A61" w:rsidRPr="006403C8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</w:t>
            </w:r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oxycycline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igecycline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minocycline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madacycline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,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eravacycline</w:t>
            </w:r>
            <w:proofErr w:type="spellEnd"/>
          </w:p>
        </w:tc>
      </w:tr>
      <w:tr w:rsidR="00081A61" w14:paraId="5EEF6A73" w14:textId="77777777" w:rsidTr="005327E3">
        <w:tc>
          <w:tcPr>
            <w:tcW w:w="4675" w:type="dxa"/>
            <w:tcBorders>
              <w:top w:val="single" w:sz="4" w:space="0" w:color="auto"/>
              <w:bottom w:val="single" w:sz="12" w:space="0" w:color="auto"/>
            </w:tcBorders>
          </w:tcPr>
          <w:p w14:paraId="56A98810" w14:textId="77777777" w:rsidR="00081A61" w:rsidRPr="00072F27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12" w:space="0" w:color="auto"/>
            </w:tcBorders>
          </w:tcPr>
          <w:p w14:paraId="40D5A388" w14:textId="77777777" w:rsidR="00081A61" w:rsidRDefault="00081A61" w:rsidP="00D353D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072F27">
              <w:rPr>
                <w:rFonts w:ascii="Times New Roman" w:hAnsi="Times New Roman" w:cs="Times New Roman"/>
                <w:sz w:val="24"/>
                <w:szCs w:val="24"/>
              </w:rPr>
              <w:t xml:space="preserve">lindamycin, metronidazole, aminoglycosides (gentamicin, tobramycin, amikacin, and </w:t>
            </w:r>
            <w:proofErr w:type="spellStart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plazomicin</w:t>
            </w:r>
            <w:proofErr w:type="spellEnd"/>
            <w:r w:rsidRPr="00072F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90819BF" w14:textId="65FDCE7E" w:rsidR="00081A61" w:rsidRDefault="00081A61" w:rsidP="00081A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</w:t>
      </w:r>
      <w:r w:rsidR="00567CA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 w:rsidRPr="002F28BC">
        <w:rPr>
          <w:rFonts w:ascii="Times New Roman" w:hAnsi="Times New Roman" w:cs="Times New Roman"/>
          <w:b/>
          <w:bCs/>
          <w:sz w:val="24"/>
          <w:szCs w:val="24"/>
        </w:rPr>
        <w:t xml:space="preserve">. Hospital 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2F28BC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4640"/>
        <w:gridCol w:w="960"/>
        <w:gridCol w:w="960"/>
      </w:tblGrid>
      <w:tr w:rsidR="00081A61" w:rsidRPr="00DF43A2" w14:paraId="3FF7BD92" w14:textId="77777777" w:rsidTr="005327E3">
        <w:trPr>
          <w:trHeight w:val="285"/>
        </w:trPr>
        <w:tc>
          <w:tcPr>
            <w:tcW w:w="464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6D06EC2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535CF0F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C555056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081A61" w:rsidRPr="00DF43A2" w14:paraId="56380A76" w14:textId="77777777" w:rsidTr="005327E3">
        <w:trPr>
          <w:trHeight w:val="285"/>
        </w:trPr>
        <w:tc>
          <w:tcPr>
            <w:tcW w:w="464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306B13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all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8873FF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D6CB0B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A61" w:rsidRPr="00DF43A2" w14:paraId="621BA67B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F623D0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/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C8BF54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0A80C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A61" w:rsidRPr="00DF43A2" w14:paraId="592D6454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CE9985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E45F2D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2435B7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6</w:t>
            </w:r>
          </w:p>
        </w:tc>
      </w:tr>
      <w:tr w:rsidR="00081A61" w:rsidRPr="00DF43A2" w14:paraId="6BC8E552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6EC2DB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ral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362B51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8A184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5</w:t>
            </w:r>
          </w:p>
        </w:tc>
      </w:tr>
      <w:tr w:rsidR="00081A61" w:rsidRPr="00DF43A2" w14:paraId="3455D7D8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12669E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ing statu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F76E1F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489A58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A61" w:rsidRPr="00DF43A2" w14:paraId="4EA35A93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4643F2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teach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A989E3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1B7D51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.7</w:t>
            </w:r>
          </w:p>
        </w:tc>
      </w:tr>
      <w:tr w:rsidR="00081A61" w:rsidRPr="00DF43A2" w14:paraId="525FCA85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D6A48C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aching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38553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CE7B5E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</w:t>
            </w:r>
          </w:p>
        </w:tc>
      </w:tr>
      <w:tr w:rsidR="00081A61" w:rsidRPr="00DF43A2" w14:paraId="7A85AFB5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93672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 siz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DA7CFE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A045A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A61" w:rsidRPr="00DF43A2" w14:paraId="24C17951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B2A9BD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1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26A295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380FC2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081A61" w:rsidRPr="00DF43A2" w14:paraId="1CC94447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57EB5F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-3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ED7846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BEA53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.5</w:t>
            </w:r>
          </w:p>
        </w:tc>
      </w:tr>
      <w:tr w:rsidR="00081A61" w:rsidRPr="00DF43A2" w14:paraId="424DA3CD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4D0E43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 30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9229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1FE2D3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5</w:t>
            </w:r>
          </w:p>
        </w:tc>
      </w:tr>
      <w:tr w:rsidR="00081A61" w:rsidRPr="00DF43A2" w14:paraId="517BEFE1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91BF92" w14:textId="77777777" w:rsidR="00081A61" w:rsidRPr="00DF43A2" w:rsidRDefault="00081A61" w:rsidP="005327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HS Regio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6F248B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D9E6E6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81A61" w:rsidRPr="00DF43A2" w14:paraId="46B06855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AE5AEA" w14:textId="77777777" w:rsidR="00081A61" w:rsidRPr="006403C8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6403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Region1 (CT, ME, MA, NH, RI, VT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E2841F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F36D2E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081A61" w:rsidRPr="00DF43A2" w14:paraId="0664D657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9F70EC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2 (NJ, NY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BC0B18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0246DA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</w:tr>
      <w:tr w:rsidR="00081A61" w:rsidRPr="00DF43A2" w14:paraId="498521B8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7F8379" w14:textId="77777777" w:rsidR="00081A61" w:rsidRPr="009A3E8D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proofErr w:type="spellStart"/>
            <w:r w:rsidRPr="009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Region</w:t>
            </w:r>
            <w:proofErr w:type="spellEnd"/>
            <w:r w:rsidRPr="009A3E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 3 (DE, DC, MD, PA, VA, WV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E397D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44051E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</w:tr>
      <w:tr w:rsidR="00081A61" w:rsidRPr="00DF43A2" w14:paraId="42BC6884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6B772C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4 (AL, FL, GA, KY, MS, NC, SC, TN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C798F8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42E99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6</w:t>
            </w:r>
          </w:p>
        </w:tc>
      </w:tr>
      <w:tr w:rsidR="00081A61" w:rsidRPr="00DF43A2" w14:paraId="3CE26FEC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026DFD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5 (IL, IN, MI, MN, OH, WI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25B2C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B0A623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081A61" w:rsidRPr="00DF43A2" w14:paraId="11B653D4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EC7717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6 (AR, LA, NM, OK, TX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A19CB2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0555B8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</w:tr>
      <w:tr w:rsidR="00081A61" w:rsidRPr="00DF43A2" w14:paraId="04501FD5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BAB9A5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7 (IA, KS, MO, NE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70A95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1C28A5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</w:t>
            </w:r>
          </w:p>
        </w:tc>
      </w:tr>
      <w:tr w:rsidR="00081A61" w:rsidRPr="00DF43A2" w14:paraId="63D5E2E7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E1D259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8 (CO, MT, ND, SD, UT, WY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4F5B0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2F174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081A61" w:rsidRPr="00DF43A2" w14:paraId="4349C691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EAA30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9 (AZ, CA, HI, NV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83A6FC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AA108E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</w:tr>
      <w:tr w:rsidR="00081A61" w:rsidRPr="00DF43A2" w14:paraId="1C941B02" w14:textId="77777777" w:rsidTr="005327E3">
        <w:trPr>
          <w:trHeight w:val="285"/>
        </w:trPr>
        <w:tc>
          <w:tcPr>
            <w:tcW w:w="464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0537E40" w14:textId="77777777" w:rsidR="00081A61" w:rsidRPr="00DF43A2" w:rsidRDefault="00081A61" w:rsidP="005327E3">
            <w:pPr>
              <w:spacing w:after="0" w:line="360" w:lineRule="auto"/>
              <w:ind w:left="28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ion 10 (AK, ID, OR, WA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E1EFB0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58FE6C0" w14:textId="77777777" w:rsidR="00081A61" w:rsidRPr="00DF43A2" w:rsidRDefault="00081A61" w:rsidP="005327E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43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</w:tr>
      <w:bookmarkEnd w:id="0"/>
    </w:tbl>
    <w:p w14:paraId="78DCEB99" w14:textId="77777777" w:rsidR="00081A61" w:rsidRPr="00DF43A2" w:rsidRDefault="00081A61" w:rsidP="00081A6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E0ACC9" w14:textId="41E8D585" w:rsidR="00567CA6" w:rsidRDefault="00567CA6">
      <w:r>
        <w:br w:type="page"/>
      </w:r>
    </w:p>
    <w:p w14:paraId="7ADB6764" w14:textId="4087A641" w:rsidR="00D353D1" w:rsidRPr="001D10D4" w:rsidRDefault="005327E3" w:rsidP="00D353D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D353D1" w:rsidRPr="001D10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D353D1" w:rsidRPr="001D10D4">
        <w:rPr>
          <w:rFonts w:ascii="Times New Roman" w:hAnsi="Times New Roman" w:cs="Times New Roman"/>
          <w:b/>
          <w:bCs/>
          <w:sz w:val="24"/>
          <w:szCs w:val="24"/>
        </w:rPr>
        <w:t>. Mean Inpatient Antibiotic Use (DOT/1000 Patient Days Present [SD]) Between 2015 and 2019</w:t>
      </w:r>
    </w:p>
    <w:p w14:paraId="4E1A527A" w14:textId="77777777" w:rsidR="00D353D1" w:rsidRDefault="00D353D1" w:rsidP="00D353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1304"/>
        <w:gridCol w:w="1304"/>
        <w:gridCol w:w="1304"/>
        <w:gridCol w:w="1304"/>
        <w:gridCol w:w="1304"/>
        <w:gridCol w:w="1305"/>
      </w:tblGrid>
      <w:tr w:rsidR="00D353D1" w:rsidRPr="00E72AE7" w14:paraId="70744C0F" w14:textId="77777777" w:rsidTr="00FA2B2F">
        <w:tc>
          <w:tcPr>
            <w:tcW w:w="152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2DAE291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 class</w:t>
            </w:r>
          </w:p>
        </w:tc>
        <w:tc>
          <w:tcPr>
            <w:tcW w:w="7825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232C320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number of facilities)</w:t>
            </w:r>
          </w:p>
        </w:tc>
      </w:tr>
      <w:tr w:rsidR="00D353D1" w:rsidRPr="00E72AE7" w14:paraId="0A7E08CE" w14:textId="77777777" w:rsidTr="00FA2B2F">
        <w:tc>
          <w:tcPr>
            <w:tcW w:w="152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96C673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480305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  <w:p w14:paraId="64A8971A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98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B9BACE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6</w:t>
            </w:r>
          </w:p>
          <w:p w14:paraId="1A403C11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45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4D19BD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7</w:t>
            </w:r>
          </w:p>
          <w:p w14:paraId="01E13F0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73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3BC171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8</w:t>
            </w:r>
          </w:p>
          <w:p w14:paraId="4478D3F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07)</w:t>
            </w:r>
          </w:p>
        </w:tc>
        <w:tc>
          <w:tcPr>
            <w:tcW w:w="13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694369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19</w:t>
            </w:r>
          </w:p>
          <w:p w14:paraId="634BFD51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1)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41F506" w14:textId="77777777" w:rsidR="00D353D1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 years</w:t>
            </w:r>
          </w:p>
          <w:p w14:paraId="7E61D6E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239)</w:t>
            </w:r>
          </w:p>
        </w:tc>
      </w:tr>
      <w:tr w:rsidR="00D353D1" w:rsidRPr="00E72AE7" w14:paraId="3155ADAB" w14:textId="77777777" w:rsidTr="00FA2B2F">
        <w:tc>
          <w:tcPr>
            <w:tcW w:w="9350" w:type="dxa"/>
            <w:gridSpan w:val="7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02472D2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T/1000 patient days present (SD)</w:t>
            </w:r>
          </w:p>
        </w:tc>
      </w:tr>
      <w:tr w:rsidR="00D353D1" w:rsidRPr="00E72AE7" w14:paraId="5421AE32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3EF4489F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AE7">
              <w:rPr>
                <w:rFonts w:ascii="Times New Roman" w:hAnsi="Times New Roman" w:cs="Times New Roman"/>
                <w:sz w:val="20"/>
                <w:szCs w:val="20"/>
              </w:rPr>
              <w:t>ESC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C92CAE3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38 (49.44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67E391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7.92 (52.87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361CE6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.41 (57.58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A38EA9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.88 (57.49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48D59A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00 (62.12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1DB56CF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96 (58.89)</w:t>
            </w:r>
          </w:p>
        </w:tc>
      </w:tr>
      <w:tr w:rsidR="00D353D1" w:rsidRPr="00E72AE7" w14:paraId="4ECFB4F5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2B24A109" w14:textId="77295D98" w:rsidR="00D353D1" w:rsidRPr="00E72AE7" w:rsidRDefault="00416398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ed a</w:t>
            </w:r>
            <w:r w:rsidR="00D353D1">
              <w:rPr>
                <w:rFonts w:ascii="Times New Roman" w:hAnsi="Times New Roman" w:cs="Times New Roman"/>
                <w:sz w:val="20"/>
                <w:szCs w:val="20"/>
              </w:rPr>
              <w:t>nti-MRSA drug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742AD30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6 (34.0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3FAD8E4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02 (37.45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95F5D20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6 (37.83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7A84543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22 (38.43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1A08A2B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01 (43.52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46E15D93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34 (39.40)</w:t>
            </w:r>
          </w:p>
        </w:tc>
      </w:tr>
      <w:tr w:rsidR="00D353D1" w:rsidRPr="00E72AE7" w14:paraId="7201EC65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115DEBB4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IC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5B2823EB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79 (37.88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DF6CBCF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41 (39.5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FF58B14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53 (40.47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9E57806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94 (40.7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33A5E77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99 (44.33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146BE5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32 (41.45)</w:t>
            </w:r>
          </w:p>
        </w:tc>
      </w:tr>
      <w:tr w:rsidR="00D353D1" w:rsidRPr="00E72AE7" w14:paraId="3AA771E5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4ED6CD23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rolide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18887AA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5 (42.63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DC9575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87 (31.21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02811C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99 (43.59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C3FA89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22 (34.21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513438E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00 (31.96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5B788C33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51 (36.19)</w:t>
            </w:r>
          </w:p>
        </w:tc>
      </w:tr>
      <w:tr w:rsidR="00D353D1" w:rsidRPr="00E72AE7" w14:paraId="416B74CC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44C93136" w14:textId="77777777" w:rsidR="00D353D1" w:rsidRPr="00E72AE7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Q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7571C85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19 (51.59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91FCF1B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49 (56.50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4591174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02 (44.45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7FF766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40 (41.42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E6DBFB6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33 (49.47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23605361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51 (50.70)</w:t>
            </w:r>
          </w:p>
        </w:tc>
      </w:tr>
      <w:tr w:rsidR="00D353D1" w:rsidRPr="00E72AE7" w14:paraId="35128C6C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526C97AA" w14:textId="77777777" w:rsidR="00D353D1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bapenem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B0341A1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3 (26.41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36F9946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69 (19.73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FBF283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93 (21.09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0377401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78 (19.4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0E29856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91 (20.33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5FFAD6E2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5 (20.83)</w:t>
            </w:r>
          </w:p>
        </w:tc>
      </w:tr>
      <w:tr w:rsidR="00D353D1" w:rsidRPr="00E72AE7" w14:paraId="7B5D681E" w14:textId="77777777" w:rsidTr="00FA2B2F">
        <w:tc>
          <w:tcPr>
            <w:tcW w:w="1525" w:type="dxa"/>
            <w:tcBorders>
              <w:left w:val="nil"/>
              <w:right w:val="nil"/>
            </w:tcBorders>
          </w:tcPr>
          <w:p w14:paraId="23A1C96D" w14:textId="77777777" w:rsidR="00D353D1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tracyclines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10B92B4C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43 (11.75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2ABECE24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38 (13.27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74F6F226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43 (14.76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40B4890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5 (16.81)</w:t>
            </w:r>
          </w:p>
        </w:tc>
        <w:tc>
          <w:tcPr>
            <w:tcW w:w="1304" w:type="dxa"/>
            <w:tcBorders>
              <w:left w:val="nil"/>
              <w:right w:val="nil"/>
            </w:tcBorders>
          </w:tcPr>
          <w:p w14:paraId="68FA8B44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20 (19.75)</w:t>
            </w:r>
          </w:p>
        </w:tc>
        <w:tc>
          <w:tcPr>
            <w:tcW w:w="1305" w:type="dxa"/>
            <w:tcBorders>
              <w:left w:val="nil"/>
              <w:right w:val="nil"/>
            </w:tcBorders>
          </w:tcPr>
          <w:p w14:paraId="6EBD9DD8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65 (16.63</w:t>
            </w:r>
          </w:p>
        </w:tc>
      </w:tr>
      <w:tr w:rsidR="00D353D1" w:rsidRPr="00E72AE7" w14:paraId="66ECBB3D" w14:textId="77777777" w:rsidTr="005327E3">
        <w:tc>
          <w:tcPr>
            <w:tcW w:w="1525" w:type="dxa"/>
            <w:tcBorders>
              <w:left w:val="nil"/>
              <w:bottom w:val="single" w:sz="4" w:space="0" w:color="auto"/>
              <w:right w:val="nil"/>
            </w:tcBorders>
          </w:tcPr>
          <w:p w14:paraId="49704274" w14:textId="77777777" w:rsidR="00D353D1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opeptide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72B24A3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9 (4.45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3CD5CCF0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6 (4.36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7123EC6D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 (9.42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0A31F841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4 (6.12)</w:t>
            </w:r>
          </w:p>
        </w:tc>
        <w:tc>
          <w:tcPr>
            <w:tcW w:w="1304" w:type="dxa"/>
            <w:tcBorders>
              <w:left w:val="nil"/>
              <w:bottom w:val="single" w:sz="4" w:space="0" w:color="auto"/>
              <w:right w:val="nil"/>
            </w:tcBorders>
          </w:tcPr>
          <w:p w14:paraId="3A0D8365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5 (8.16)</w:t>
            </w:r>
          </w:p>
        </w:tc>
        <w:tc>
          <w:tcPr>
            <w:tcW w:w="1305" w:type="dxa"/>
            <w:tcBorders>
              <w:left w:val="nil"/>
              <w:bottom w:val="single" w:sz="4" w:space="0" w:color="auto"/>
              <w:right w:val="nil"/>
            </w:tcBorders>
          </w:tcPr>
          <w:p w14:paraId="337692DB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1 (7.26)</w:t>
            </w:r>
          </w:p>
        </w:tc>
      </w:tr>
      <w:tr w:rsidR="00D353D1" w:rsidRPr="00E72AE7" w14:paraId="38BAEDCE" w14:textId="77777777" w:rsidTr="005327E3">
        <w:tc>
          <w:tcPr>
            <w:tcW w:w="1525" w:type="dxa"/>
            <w:tcBorders>
              <w:left w:val="nil"/>
              <w:bottom w:val="single" w:sz="12" w:space="0" w:color="auto"/>
              <w:right w:val="nil"/>
            </w:tcBorders>
          </w:tcPr>
          <w:p w14:paraId="22D811A4" w14:textId="77777777" w:rsidR="00D353D1" w:rsidRDefault="00D353D1" w:rsidP="00FA2B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</w:tcPr>
          <w:p w14:paraId="56298B6E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26 (26.05)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</w:tcPr>
          <w:p w14:paraId="12D6E669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9 (26.29)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</w:tcPr>
          <w:p w14:paraId="59520FC0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21 (27.40)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</w:tcPr>
          <w:p w14:paraId="3C332F23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11 (26.26)</w:t>
            </w:r>
          </w:p>
        </w:tc>
        <w:tc>
          <w:tcPr>
            <w:tcW w:w="1304" w:type="dxa"/>
            <w:tcBorders>
              <w:left w:val="nil"/>
              <w:bottom w:val="single" w:sz="12" w:space="0" w:color="auto"/>
              <w:right w:val="nil"/>
            </w:tcBorders>
          </w:tcPr>
          <w:p w14:paraId="12A42B42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79 (26.12)</w:t>
            </w:r>
          </w:p>
        </w:tc>
        <w:tc>
          <w:tcPr>
            <w:tcW w:w="1305" w:type="dxa"/>
            <w:tcBorders>
              <w:left w:val="nil"/>
              <w:bottom w:val="single" w:sz="12" w:space="0" w:color="auto"/>
              <w:right w:val="nil"/>
            </w:tcBorders>
          </w:tcPr>
          <w:p w14:paraId="3F1C38C7" w14:textId="77777777" w:rsidR="00D353D1" w:rsidRPr="00E72AE7" w:rsidRDefault="00D353D1" w:rsidP="00FA2B2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1 (27.27)</w:t>
            </w:r>
          </w:p>
        </w:tc>
      </w:tr>
    </w:tbl>
    <w:p w14:paraId="7641C48F" w14:textId="77777777" w:rsidR="00D353D1" w:rsidRDefault="00D353D1" w:rsidP="00D353D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1EA227" w14:textId="1DBB48E8" w:rsidR="005327E3" w:rsidRDefault="00D353D1" w:rsidP="00D353D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4A77BE">
        <w:rPr>
          <w:rFonts w:ascii="Times New Roman" w:hAnsi="Times New Roman" w:cs="Times New Roman"/>
          <w:sz w:val="24"/>
          <w:szCs w:val="24"/>
        </w:rPr>
        <w:t>BLIC, β-lactam inhibitor combinations</w:t>
      </w:r>
      <w:r>
        <w:rPr>
          <w:rFonts w:ascii="Times New Roman" w:hAnsi="Times New Roman" w:cs="Times New Roman"/>
          <w:sz w:val="24"/>
          <w:szCs w:val="24"/>
        </w:rPr>
        <w:t xml:space="preserve">; DOT, days of therapy; ESC, extended-spectrum cephalosporins; FQ, fluoroquinolones; MRSA, methicillin-resistant </w:t>
      </w:r>
      <w:r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D, standard deviation.</w:t>
      </w:r>
    </w:p>
    <w:p w14:paraId="34E89F29" w14:textId="77777777" w:rsidR="005327E3" w:rsidRDefault="005327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539E863" w14:textId="59EDF811" w:rsidR="005327E3" w:rsidRPr="001D10D4" w:rsidRDefault="005327E3" w:rsidP="005327E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1D10D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1D10D4">
        <w:rPr>
          <w:rFonts w:ascii="Times New Roman" w:hAnsi="Times New Roman" w:cs="Times New Roman"/>
          <w:b/>
          <w:bCs/>
          <w:sz w:val="24"/>
          <w:szCs w:val="24"/>
        </w:rPr>
        <w:t xml:space="preserve">. Model Detected Trends in Inpatient Antibiotic Use (DOT/1000 Patient Days Present [95% CI]) Over Time and Seasonally from 2015-2019 </w:t>
      </w:r>
    </w:p>
    <w:p w14:paraId="5994EC7D" w14:textId="77777777" w:rsidR="005327E3" w:rsidRDefault="005327E3" w:rsidP="005327E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Pr="004A77BE">
        <w:rPr>
          <w:rFonts w:ascii="Times New Roman" w:hAnsi="Times New Roman" w:cs="Times New Roman"/>
          <w:sz w:val="24"/>
          <w:szCs w:val="24"/>
        </w:rPr>
        <w:t>BLIC, β-lactam inhibitor combinations</w:t>
      </w:r>
      <w:r>
        <w:rPr>
          <w:rFonts w:ascii="Times New Roman" w:hAnsi="Times New Roman" w:cs="Times New Roman"/>
          <w:sz w:val="24"/>
          <w:szCs w:val="24"/>
        </w:rPr>
        <w:t xml:space="preserve">; CI, confidence interval; DOT, days of therapy; ESC, extended-spectrum cephalosporins; FQ, fluoroquinolones; IAU, inpatient antibiotic use; MRSA, methicillin-resistant </w:t>
      </w:r>
      <w:r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Q, quarter. </w:t>
      </w:r>
    </w:p>
    <w:p w14:paraId="41415F09" w14:textId="77777777" w:rsidR="005327E3" w:rsidRDefault="005327E3" w:rsidP="005327E3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dTable4-Accent3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5"/>
        <w:gridCol w:w="2520"/>
        <w:gridCol w:w="1295"/>
        <w:gridCol w:w="2395"/>
        <w:gridCol w:w="1345"/>
      </w:tblGrid>
      <w:tr w:rsidR="005327E3" w:rsidRPr="00320098" w14:paraId="7A877728" w14:textId="77777777" w:rsidTr="00FA2B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3E7BE21" w14:textId="77777777" w:rsidR="005327E3" w:rsidRPr="00320098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A5B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Antibiotic class</w:t>
            </w:r>
          </w:p>
        </w:tc>
        <w:tc>
          <w:tcPr>
            <w:tcW w:w="7555" w:type="dxa"/>
            <w:gridSpan w:val="4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6C75B401" w14:textId="77777777" w:rsidR="005327E3" w:rsidRPr="00CA5BD3" w:rsidRDefault="005327E3" w:rsidP="00FA2B2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CA5BD3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eta coefficient</w:t>
            </w: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s</w:t>
            </w:r>
          </w:p>
        </w:tc>
      </w:tr>
      <w:tr w:rsidR="005327E3" w:rsidRPr="00320098" w14:paraId="2A3DE345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F32FD8" w14:textId="77777777" w:rsidR="005327E3" w:rsidRPr="00320098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17F441D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ver time </w:t>
            </w:r>
          </w:p>
          <w:p w14:paraId="4A64F3C9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(2015-2019)</w:t>
            </w:r>
          </w:p>
        </w:tc>
        <w:tc>
          <w:tcPr>
            <w:tcW w:w="1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DE94B66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9FE58AE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Seasonally</w:t>
            </w:r>
          </w:p>
          <w:p w14:paraId="4D9CCFC5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Q1 higher, </w:t>
            </w:r>
          </w:p>
          <w:p w14:paraId="13DB9A20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Q3 lower)</w:t>
            </w:r>
          </w:p>
        </w:tc>
        <w:tc>
          <w:tcPr>
            <w:tcW w:w="13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AB48421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5327E3" w:rsidRPr="00320098" w14:paraId="1A35549D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49C85" w14:textId="77777777" w:rsidR="005327E3" w:rsidRPr="00320098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s with increasing IAU over time</w:t>
            </w:r>
          </w:p>
        </w:tc>
      </w:tr>
      <w:tr w:rsidR="005327E3" w:rsidRPr="00320098" w14:paraId="675A492A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AFBCAA7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ESC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9A244F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11.002 (6.727-15.277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C6FDB04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7A320D14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1.027 (-0.131-2.185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6D2CB64B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</w:tr>
      <w:tr w:rsidR="005327E3" w:rsidRPr="00320098" w14:paraId="4D5183C5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B5BC15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BLIC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FD33B8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3.772 (2.413-5.131) 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FB5D542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7DC346C0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910 (0.394-1.426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477E24AB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5327E3" w:rsidRPr="00320098" w14:paraId="61E9B043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38F9A1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Macrolid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3CD5FE4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1.500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911-2.089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8E495D4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5454C459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1.134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566-1.702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52FD7E78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327E3" w:rsidRPr="00320098" w14:paraId="67211106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D1BDF0B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Tetracycline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4887A2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290 (0.185-0.395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881524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4D9FBDE6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92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002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182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044506C3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</w:tr>
      <w:tr w:rsidR="005327E3" w:rsidRPr="00320098" w14:paraId="0C93B908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5"/>
            <w:tcBorders>
              <w:left w:val="nil"/>
              <w:right w:val="nil"/>
            </w:tcBorders>
            <w:shd w:val="clear" w:color="auto" w:fill="auto"/>
            <w:noWrap/>
          </w:tcPr>
          <w:p w14:paraId="7A96F721" w14:textId="77777777" w:rsidR="005327E3" w:rsidRPr="00320098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s with decreasing IAU over time</w:t>
            </w:r>
          </w:p>
        </w:tc>
      </w:tr>
      <w:tr w:rsidR="005327E3" w:rsidRPr="00320098" w14:paraId="16E9E71B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1A2E2E1E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FQ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8ABEFF0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-10.881 (13.643-8.119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7720CF7B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40C4A748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755 (-0.209-1.04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535249E6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</w:tr>
      <w:tr w:rsidR="005327E3" w:rsidRPr="00320098" w14:paraId="6AADD471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653B587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Other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67B0CA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-2.060 (3.183-0.937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8F630CA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27BA9585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48 (-0.118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221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3C06C484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283</w:t>
            </w:r>
          </w:p>
        </w:tc>
      </w:tr>
      <w:tr w:rsidR="005327E3" w:rsidRPr="00320098" w14:paraId="0383564B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BBE0BF" w14:textId="47C430F1" w:rsidR="005327E3" w:rsidRPr="001D10D4" w:rsidRDefault="00416398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Specified a</w:t>
            </w:r>
            <w:r w:rsidR="005327E3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nti-MRSA drugs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</w:tcPr>
          <w:p w14:paraId="27A9D63B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-1.052 (1.675-0.429)</w:t>
            </w:r>
          </w:p>
        </w:tc>
        <w:tc>
          <w:tcPr>
            <w:tcW w:w="12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8C5CEA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</w:tcPr>
          <w:p w14:paraId="58D561C9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1.883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873-2.893)</w:t>
            </w:r>
          </w:p>
        </w:tc>
        <w:tc>
          <w:tcPr>
            <w:tcW w:w="1345" w:type="dxa"/>
            <w:tcBorders>
              <w:left w:val="nil"/>
              <w:right w:val="nil"/>
            </w:tcBorders>
            <w:shd w:val="clear" w:color="auto" w:fill="auto"/>
          </w:tcPr>
          <w:p w14:paraId="0D1541A0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5327E3" w:rsidRPr="00320098" w14:paraId="2AE98988" w14:textId="77777777" w:rsidTr="00FA2B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923371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Carbapenems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3CC58BB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-0.908 (1.347-0.469)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74E03E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3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B69FC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593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194 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992)</w:t>
            </w:r>
          </w:p>
        </w:tc>
        <w:tc>
          <w:tcPr>
            <w:tcW w:w="13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ADE2FA" w14:textId="77777777" w:rsidR="005327E3" w:rsidRPr="00320098" w:rsidRDefault="005327E3" w:rsidP="00FA2B2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5327E3" w:rsidRPr="00320098" w14:paraId="76E0454A" w14:textId="77777777" w:rsidTr="00FA2B2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5C4DF1DC" w14:textId="77777777" w:rsidR="005327E3" w:rsidRPr="001D10D4" w:rsidRDefault="005327E3" w:rsidP="00FA2B2F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1D10D4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</w:rPr>
              <w:t>Lipopeptides</w:t>
            </w:r>
          </w:p>
        </w:tc>
        <w:tc>
          <w:tcPr>
            <w:tcW w:w="25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5445B64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-0.215 (0.327-0.103)</w:t>
            </w:r>
          </w:p>
        </w:tc>
        <w:tc>
          <w:tcPr>
            <w:tcW w:w="12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1A72D655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239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2954DE6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006-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.024)</w:t>
            </w:r>
          </w:p>
        </w:tc>
        <w:tc>
          <w:tcPr>
            <w:tcW w:w="134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4DA5448" w14:textId="77777777" w:rsidR="005327E3" w:rsidRPr="00320098" w:rsidRDefault="005327E3" w:rsidP="00FA2B2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20098"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14:paraId="1C542FD4" w14:textId="49B45515" w:rsidR="006F35AD" w:rsidRPr="005327E3" w:rsidRDefault="006F35A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F35AD" w:rsidRPr="005327E3" w:rsidSect="005A5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A61"/>
    <w:rsid w:val="000743C0"/>
    <w:rsid w:val="00081A61"/>
    <w:rsid w:val="00136F1A"/>
    <w:rsid w:val="00416398"/>
    <w:rsid w:val="005327E3"/>
    <w:rsid w:val="00567CA6"/>
    <w:rsid w:val="006F35AD"/>
    <w:rsid w:val="009F41F7"/>
    <w:rsid w:val="00B510FE"/>
    <w:rsid w:val="00CB53D6"/>
    <w:rsid w:val="00D353D1"/>
    <w:rsid w:val="00D62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8CFE25"/>
  <w15:chartTrackingRefBased/>
  <w15:docId w15:val="{E155310B-F610-41D3-874C-AF76F19B9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1A6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A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7CA6"/>
    <w:pPr>
      <w:spacing w:after="0" w:line="240" w:lineRule="auto"/>
    </w:pPr>
    <w:rPr>
      <w:rFonts w:eastAsiaTheme="minorEastAsia"/>
    </w:rPr>
  </w:style>
  <w:style w:type="table" w:styleId="GridTable4-Accent3">
    <w:name w:val="Grid Table 4 Accent 3"/>
    <w:basedOn w:val="TableNormal"/>
    <w:uiPriority w:val="49"/>
    <w:rsid w:val="005327E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Cross</dc:creator>
  <cp:keywords/>
  <dc:description/>
  <cp:lastModifiedBy>Sharon Cross</cp:lastModifiedBy>
  <cp:revision>3</cp:revision>
  <dcterms:created xsi:type="dcterms:W3CDTF">2022-05-31T14:56:00Z</dcterms:created>
  <dcterms:modified xsi:type="dcterms:W3CDTF">2022-05-31T14:56:00Z</dcterms:modified>
</cp:coreProperties>
</file>